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FB8FC" w14:textId="789B3117" w:rsidR="00313D7A" w:rsidRPr="00AB5358" w:rsidRDefault="00AB5358">
      <w:pPr>
        <w:rPr>
          <w:sz w:val="20"/>
          <w:szCs w:val="21"/>
        </w:rPr>
      </w:pPr>
      <w:r w:rsidRPr="00AB5358">
        <w:rPr>
          <w:rFonts w:ascii="Times New Roman" w:hAnsi="Times New Roman" w:cs="Times New Roman"/>
          <w:b/>
          <w:bCs/>
          <w:kern w:val="0"/>
          <w:sz w:val="24"/>
          <w:szCs w:val="24"/>
        </w:rPr>
        <w:t>Assessment results of risk of bias by</w:t>
      </w:r>
      <w:r w:rsidRPr="00AB535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AB5358">
        <w:rPr>
          <w:rFonts w:ascii="Times New Roman" w:hAnsi="Times New Roman" w:cs="Times New Roman"/>
          <w:b/>
          <w:bCs/>
          <w:kern w:val="0"/>
          <w:sz w:val="24"/>
          <w:szCs w:val="24"/>
        </w:rPr>
        <w:t>RoB</w:t>
      </w:r>
      <w:proofErr w:type="spellEnd"/>
      <w:r w:rsidRPr="00AB535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2</w:t>
      </w:r>
    </w:p>
    <w:tbl>
      <w:tblPr>
        <w:tblW w:w="13618" w:type="dxa"/>
        <w:tblLayout w:type="fixed"/>
        <w:tblLook w:val="04A0" w:firstRow="1" w:lastRow="0" w:firstColumn="1" w:lastColumn="0" w:noHBand="0" w:noVBand="1"/>
      </w:tblPr>
      <w:tblGrid>
        <w:gridCol w:w="1381"/>
        <w:gridCol w:w="2039"/>
        <w:gridCol w:w="2040"/>
        <w:gridCol w:w="2039"/>
        <w:gridCol w:w="2040"/>
        <w:gridCol w:w="2039"/>
        <w:gridCol w:w="2040"/>
      </w:tblGrid>
      <w:tr w:rsidR="00E97CDE" w:rsidRPr="00AB5358" w14:paraId="30E88929" w14:textId="77777777" w:rsidTr="00E97CDE">
        <w:trPr>
          <w:trHeight w:val="314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64C6" w14:textId="20204EDB" w:rsidR="00E97CDE" w:rsidRPr="00AB5358" w:rsidRDefault="00E97CDE" w:rsidP="00E97C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4C1B158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andomization process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5BD38C4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eviations from intended interventions</w:t>
            </w:r>
          </w:p>
        </w:tc>
        <w:tc>
          <w:tcPr>
            <w:tcW w:w="20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73768BC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AB535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ising</w:t>
            </w:r>
            <w:proofErr w:type="spellEnd"/>
            <w:r w:rsidRPr="00AB535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outcome data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43B9AA3F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asurement of the outcome</w:t>
            </w:r>
          </w:p>
        </w:tc>
        <w:tc>
          <w:tcPr>
            <w:tcW w:w="20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44C50455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lection of the reported result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002060"/>
            <w:vAlign w:val="center"/>
            <w:hideMark/>
          </w:tcPr>
          <w:p w14:paraId="55441BBA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 w:val="22"/>
              </w:rPr>
            </w:pPr>
            <w:proofErr w:type="gramStart"/>
            <w:r w:rsidRPr="00AB5358"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 w:val="22"/>
              </w:rPr>
              <w:t>Overall</w:t>
            </w:r>
            <w:proofErr w:type="gramEnd"/>
            <w:r w:rsidRPr="00AB5358"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 w:val="22"/>
              </w:rPr>
              <w:t xml:space="preserve"> Bias</w:t>
            </w:r>
          </w:p>
        </w:tc>
      </w:tr>
      <w:tr w:rsidR="00E97CDE" w:rsidRPr="00AB5358" w14:paraId="148E4ABD" w14:textId="77777777" w:rsidTr="00E97CDE">
        <w:trPr>
          <w:trHeight w:val="313"/>
        </w:trPr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54F3C" w14:textId="127DEE85" w:rsidR="00E97CDE" w:rsidRPr="00AB5358" w:rsidRDefault="00E97CDE" w:rsidP="00E97C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Study ID</w:t>
            </w:r>
          </w:p>
        </w:tc>
        <w:tc>
          <w:tcPr>
            <w:tcW w:w="203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33AD8EC2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244A79C7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3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2EFDA"/>
            <w:vAlign w:val="center"/>
          </w:tcPr>
          <w:p w14:paraId="582E7DD7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vAlign w:val="center"/>
          </w:tcPr>
          <w:p w14:paraId="0A9E83F1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3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E699"/>
            <w:vAlign w:val="center"/>
          </w:tcPr>
          <w:p w14:paraId="7E385810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002060"/>
            <w:vAlign w:val="center"/>
          </w:tcPr>
          <w:p w14:paraId="529761C3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 w:val="22"/>
              </w:rPr>
            </w:pPr>
          </w:p>
        </w:tc>
      </w:tr>
      <w:tr w:rsidR="00E97CDE" w:rsidRPr="00AB5358" w14:paraId="799220EF" w14:textId="77777777" w:rsidTr="00E97CDE">
        <w:trPr>
          <w:trHeight w:val="313"/>
        </w:trPr>
        <w:tc>
          <w:tcPr>
            <w:tcW w:w="13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5E06B" w14:textId="77777777" w:rsidR="00E97CDE" w:rsidRPr="00AB5358" w:rsidRDefault="00E97CDE" w:rsidP="00E97C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750F45B4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65F20C9D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</w:tcPr>
          <w:p w14:paraId="11DAD78D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</w:tcPr>
          <w:p w14:paraId="138C0103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</w:tcPr>
          <w:p w14:paraId="7D0F79D2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vAlign w:val="center"/>
          </w:tcPr>
          <w:p w14:paraId="55C17429" w14:textId="77777777" w:rsidR="00E97CDE" w:rsidRPr="00AB5358" w:rsidRDefault="00E97CDE" w:rsidP="003F6A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 w:val="22"/>
              </w:rPr>
            </w:pPr>
          </w:p>
        </w:tc>
      </w:tr>
      <w:tr w:rsidR="00CA1764" w:rsidRPr="00AB5358" w14:paraId="1112365C" w14:textId="77777777" w:rsidTr="00CA1764">
        <w:trPr>
          <w:trHeight w:val="28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D00FAD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53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Čelutkienė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3ABD0BFE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0181D004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6C15DA87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1D6D6C46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09DF88C8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5F8F21D8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</w:tr>
      <w:tr w:rsidR="00CA1764" w:rsidRPr="00AB5358" w14:paraId="62772DBA" w14:textId="77777777" w:rsidTr="00CA1764">
        <w:trPr>
          <w:trHeight w:val="28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60FC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J Liu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3BF0A72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3007F32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51C7B75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0B8E643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0665901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1714BD6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</w:tr>
      <w:tr w:rsidR="00CA1764" w:rsidRPr="00AB5358" w14:paraId="120A4D08" w14:textId="77777777" w:rsidTr="00CA1764">
        <w:trPr>
          <w:trHeight w:val="28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19A106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 Jia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28E2A728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1A336F4B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424147D8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5D6DFAC4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5F3A0E1D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513C515D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</w:tr>
      <w:tr w:rsidR="00CA1764" w:rsidRPr="00AB5358" w14:paraId="26E0A461" w14:textId="77777777" w:rsidTr="00CA1764">
        <w:trPr>
          <w:trHeight w:val="28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F95B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Yang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D90CC0D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6F1008B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6AE849A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021D2F2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  <w:t>Some concerns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CA6874D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BA15256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  <w:t>Some concerns</w:t>
            </w:r>
          </w:p>
        </w:tc>
      </w:tr>
      <w:tr w:rsidR="00CA1764" w:rsidRPr="00AB5358" w14:paraId="5E5B46C8" w14:textId="77777777" w:rsidTr="00CA1764">
        <w:trPr>
          <w:trHeight w:val="28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829A13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 Wang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5CE84B80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56A55A5F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2088C56E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EB9C"/>
            <w:noWrap/>
            <w:vAlign w:val="center"/>
            <w:hideMark/>
          </w:tcPr>
          <w:p w14:paraId="3A0ADB69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  <w:t>Some concerns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4D902BCD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EB9C"/>
            <w:noWrap/>
            <w:vAlign w:val="center"/>
            <w:hideMark/>
          </w:tcPr>
          <w:p w14:paraId="2EED3D74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  <w:t>Some concerns</w:t>
            </w:r>
          </w:p>
        </w:tc>
      </w:tr>
      <w:tr w:rsidR="00CA1764" w:rsidRPr="00AB5358" w14:paraId="336486D7" w14:textId="77777777" w:rsidTr="00CA1764">
        <w:trPr>
          <w:trHeight w:val="28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0AF0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 Ma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420F6EA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  <w:t>Some concerns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FAD61B9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98AD392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DE347F3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34C3329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D53655D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  <w:t>Some concerns</w:t>
            </w:r>
          </w:p>
        </w:tc>
      </w:tr>
      <w:tr w:rsidR="00CA1764" w:rsidRPr="00AB5358" w14:paraId="3EB168FA" w14:textId="77777777" w:rsidTr="00CA1764">
        <w:trPr>
          <w:trHeight w:val="28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EF4858E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X Song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EB9C"/>
            <w:noWrap/>
            <w:vAlign w:val="center"/>
            <w:hideMark/>
          </w:tcPr>
          <w:p w14:paraId="7867E0DB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  <w:t>Some concerns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442A374E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22988E05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518D11C2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C6EFCE"/>
            <w:noWrap/>
            <w:vAlign w:val="center"/>
            <w:hideMark/>
          </w:tcPr>
          <w:p w14:paraId="2BEF254E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EB9C"/>
            <w:noWrap/>
            <w:vAlign w:val="center"/>
            <w:hideMark/>
          </w:tcPr>
          <w:p w14:paraId="1076F569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  <w:t>Some concerns</w:t>
            </w:r>
          </w:p>
        </w:tc>
      </w:tr>
      <w:tr w:rsidR="00CA1764" w:rsidRPr="00AB5358" w14:paraId="6F6FDDF8" w14:textId="77777777" w:rsidTr="00CA1764">
        <w:trPr>
          <w:trHeight w:val="28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B206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 Zhang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2FEA805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  <w:t>Some concerns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E80954B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5EC310B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12241D3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A43F26C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Low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BB810F8" w14:textId="77777777" w:rsidR="00CA1764" w:rsidRPr="00AB5358" w:rsidRDefault="00CA1764" w:rsidP="003F6A58">
            <w:pPr>
              <w:widowControl/>
              <w:jc w:val="center"/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</w:pPr>
            <w:r w:rsidRPr="00AB5358">
              <w:rPr>
                <w:rFonts w:ascii="Times New Roman" w:eastAsia="宋体" w:hAnsi="Times New Roman" w:cs="Times New Roman"/>
                <w:color w:val="9C5700"/>
                <w:kern w:val="0"/>
                <w:sz w:val="22"/>
              </w:rPr>
              <w:t>Some concerns</w:t>
            </w:r>
          </w:p>
        </w:tc>
      </w:tr>
    </w:tbl>
    <w:p w14:paraId="7B87573F" w14:textId="0832E121" w:rsidR="00313D7A" w:rsidRDefault="00313D7A" w:rsidP="002B4A7B"/>
    <w:p w14:paraId="22F36D55" w14:textId="41F455D0" w:rsidR="006A3F74" w:rsidRDefault="00AB5358" w:rsidP="002B4A7B">
      <w:r w:rsidRPr="00AB5358">
        <w:rPr>
          <w:rFonts w:ascii="Times New Roman" w:hAnsi="Times New Roman" w:cs="Times New Roman"/>
          <w:b/>
          <w:bCs/>
          <w:kern w:val="0"/>
          <w:sz w:val="24"/>
          <w:szCs w:val="24"/>
        </w:rPr>
        <w:t>Assessment results of risk of bias by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AB5358">
        <w:rPr>
          <w:rFonts w:ascii="Times New Roman" w:hAnsi="Times New Roman" w:cs="Times New Roman"/>
          <w:b/>
          <w:bCs/>
          <w:kern w:val="0"/>
          <w:sz w:val="24"/>
          <w:szCs w:val="24"/>
        </w:rPr>
        <w:t>ROBINS-tool</w:t>
      </w: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1593"/>
        <w:gridCol w:w="1941"/>
        <w:gridCol w:w="1710"/>
        <w:gridCol w:w="1824"/>
        <w:gridCol w:w="984"/>
        <w:gridCol w:w="1791"/>
        <w:gridCol w:w="1713"/>
        <w:gridCol w:w="1109"/>
      </w:tblGrid>
      <w:tr w:rsidR="00E97CDE" w:rsidRPr="00314899" w14:paraId="3CFED2F6" w14:textId="77777777" w:rsidTr="00E97CDE">
        <w:trPr>
          <w:trHeight w:val="932"/>
        </w:trPr>
        <w:tc>
          <w:tcPr>
            <w:tcW w:w="882" w:type="dxa"/>
            <w:shd w:val="clear" w:color="auto" w:fill="auto"/>
            <w:vAlign w:val="center"/>
            <w:hideMark/>
          </w:tcPr>
          <w:p w14:paraId="5B84962D" w14:textId="77777777" w:rsidR="00CA1764" w:rsidRPr="00314899" w:rsidRDefault="00CA1764" w:rsidP="002F66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1489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Study</w:t>
            </w:r>
          </w:p>
        </w:tc>
        <w:tc>
          <w:tcPr>
            <w:tcW w:w="1630" w:type="dxa"/>
            <w:shd w:val="clear" w:color="auto" w:fill="auto"/>
            <w:vAlign w:val="center"/>
            <w:hideMark/>
          </w:tcPr>
          <w:p w14:paraId="088211FF" w14:textId="15C4E6E1" w:rsidR="00CA1764" w:rsidRPr="00314899" w:rsidRDefault="00CA1764" w:rsidP="002F66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1489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Confounding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00F9085B" w14:textId="6EDE7448" w:rsidR="00CA1764" w:rsidRPr="00314899" w:rsidRDefault="00CA1764" w:rsidP="002F66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1489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lection of participants into the study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84EB9B1" w14:textId="77777777" w:rsidR="00CA1764" w:rsidRPr="00314899" w:rsidRDefault="00CA1764" w:rsidP="002F66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1489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Classification </w:t>
            </w:r>
          </w:p>
          <w:p w14:paraId="6CC23EAF" w14:textId="53D688E6" w:rsidR="00CA1764" w:rsidRPr="00314899" w:rsidRDefault="00CA1764" w:rsidP="002F66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1489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f interventions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14:paraId="72EB9F2E" w14:textId="1AD0C894" w:rsidR="00CA1764" w:rsidRPr="00314899" w:rsidRDefault="00CA1764" w:rsidP="002F66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1489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eviations from intended intervention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46AAC2" w14:textId="0037F7BF" w:rsidR="00CA1764" w:rsidRPr="00314899" w:rsidRDefault="00CA1764" w:rsidP="002F66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1489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issing data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14:paraId="07534C12" w14:textId="2199FDE5" w:rsidR="00CA1764" w:rsidRPr="00314899" w:rsidRDefault="00CA1764" w:rsidP="002554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1489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asurement of</w:t>
            </w:r>
          </w:p>
          <w:p w14:paraId="3611C8D7" w14:textId="0DDA35EC" w:rsidR="00CA1764" w:rsidRPr="00314899" w:rsidRDefault="00CA1764" w:rsidP="002554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1489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utcomes</w:t>
            </w:r>
          </w:p>
        </w:tc>
        <w:tc>
          <w:tcPr>
            <w:tcW w:w="1874" w:type="dxa"/>
          </w:tcPr>
          <w:p w14:paraId="432E6CFD" w14:textId="0D054EBF" w:rsidR="00CA1764" w:rsidRPr="00314899" w:rsidRDefault="00CA1764" w:rsidP="002F66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1489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lection of the reported resul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35A4C3" w14:textId="3BEB0BBF" w:rsidR="00CA1764" w:rsidRPr="00314899" w:rsidRDefault="00CA1764" w:rsidP="002F66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gramStart"/>
            <w:r w:rsidRPr="0031489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verall</w:t>
            </w:r>
            <w:proofErr w:type="gramEnd"/>
            <w:r w:rsidRPr="0031489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Bias</w:t>
            </w:r>
          </w:p>
        </w:tc>
      </w:tr>
      <w:tr w:rsidR="00E97CDE" w:rsidRPr="00314899" w14:paraId="7E8102FC" w14:textId="77777777" w:rsidTr="00E97CDE">
        <w:trPr>
          <w:trHeight w:val="403"/>
        </w:trPr>
        <w:tc>
          <w:tcPr>
            <w:tcW w:w="882" w:type="dxa"/>
            <w:shd w:val="clear" w:color="auto" w:fill="auto"/>
            <w:vAlign w:val="center"/>
            <w:hideMark/>
          </w:tcPr>
          <w:p w14:paraId="16F0069B" w14:textId="327AEEB5" w:rsidR="00CA1764" w:rsidRPr="00314899" w:rsidRDefault="00CA1764" w:rsidP="002F66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31489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Kagaya</w:t>
            </w:r>
            <w:proofErr w:type="spellEnd"/>
            <w:r w:rsidRPr="0031489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630" w:type="dxa"/>
            <w:shd w:val="clear" w:color="000000" w:fill="FFEB9C"/>
            <w:vAlign w:val="center"/>
            <w:hideMark/>
          </w:tcPr>
          <w:p w14:paraId="113A169E" w14:textId="77777777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9C57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9C57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2098" w:type="dxa"/>
            <w:shd w:val="clear" w:color="000000" w:fill="FFEB9C"/>
            <w:vAlign w:val="center"/>
            <w:hideMark/>
          </w:tcPr>
          <w:p w14:paraId="7C82689D" w14:textId="77777777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9C57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9C57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769" w:type="dxa"/>
            <w:shd w:val="clear" w:color="000000" w:fill="C6EFCE"/>
            <w:vAlign w:val="center"/>
            <w:hideMark/>
          </w:tcPr>
          <w:p w14:paraId="31F4383C" w14:textId="77777777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  <w:t>low</w:t>
            </w:r>
          </w:p>
        </w:tc>
        <w:tc>
          <w:tcPr>
            <w:tcW w:w="1924" w:type="dxa"/>
            <w:shd w:val="clear" w:color="000000" w:fill="C6EFCE"/>
            <w:vAlign w:val="center"/>
            <w:hideMark/>
          </w:tcPr>
          <w:p w14:paraId="011E308A" w14:textId="77777777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  <w:t>low</w:t>
            </w:r>
          </w:p>
        </w:tc>
        <w:tc>
          <w:tcPr>
            <w:tcW w:w="993" w:type="dxa"/>
            <w:shd w:val="clear" w:color="000000" w:fill="C6EFCE"/>
            <w:vAlign w:val="center"/>
            <w:hideMark/>
          </w:tcPr>
          <w:p w14:paraId="7E38D055" w14:textId="77777777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  <w:t>low</w:t>
            </w:r>
          </w:p>
        </w:tc>
        <w:tc>
          <w:tcPr>
            <w:tcW w:w="1866" w:type="dxa"/>
            <w:shd w:val="clear" w:color="000000" w:fill="C6EFCE"/>
            <w:vAlign w:val="center"/>
            <w:hideMark/>
          </w:tcPr>
          <w:p w14:paraId="649D418B" w14:textId="77777777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  <w:t>low</w:t>
            </w:r>
          </w:p>
        </w:tc>
        <w:tc>
          <w:tcPr>
            <w:tcW w:w="1874" w:type="dxa"/>
            <w:shd w:val="clear" w:color="000000" w:fill="FFEB9C"/>
          </w:tcPr>
          <w:p w14:paraId="1C17B8D1" w14:textId="0B1BBC26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9C57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9C57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567" w:type="dxa"/>
            <w:shd w:val="clear" w:color="000000" w:fill="FFEB9C"/>
            <w:vAlign w:val="center"/>
            <w:hideMark/>
          </w:tcPr>
          <w:p w14:paraId="0E4B6C28" w14:textId="6717EE24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9C57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9C5700"/>
                <w:kern w:val="0"/>
                <w:sz w:val="24"/>
                <w:szCs w:val="24"/>
              </w:rPr>
              <w:t>moderate</w:t>
            </w:r>
          </w:p>
        </w:tc>
      </w:tr>
      <w:tr w:rsidR="00E97CDE" w:rsidRPr="00314899" w14:paraId="7184006F" w14:textId="77777777" w:rsidTr="00E97CDE">
        <w:trPr>
          <w:trHeight w:val="403"/>
        </w:trPr>
        <w:tc>
          <w:tcPr>
            <w:tcW w:w="882" w:type="dxa"/>
            <w:shd w:val="clear" w:color="auto" w:fill="auto"/>
            <w:vAlign w:val="center"/>
            <w:hideMark/>
          </w:tcPr>
          <w:p w14:paraId="365C7030" w14:textId="0A461C98" w:rsidR="00CA1764" w:rsidRPr="00314899" w:rsidRDefault="00CA1764" w:rsidP="002F66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1489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Alunni </w:t>
            </w:r>
          </w:p>
        </w:tc>
        <w:tc>
          <w:tcPr>
            <w:tcW w:w="1630" w:type="dxa"/>
            <w:shd w:val="clear" w:color="000000" w:fill="C6EFCE"/>
            <w:vAlign w:val="center"/>
            <w:hideMark/>
          </w:tcPr>
          <w:p w14:paraId="1348B7FC" w14:textId="77777777" w:rsidR="00CA1764" w:rsidRPr="00314899" w:rsidRDefault="00CA1764" w:rsidP="002F66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14899"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  <w:t>low</w:t>
            </w:r>
          </w:p>
        </w:tc>
        <w:tc>
          <w:tcPr>
            <w:tcW w:w="2098" w:type="dxa"/>
            <w:shd w:val="clear" w:color="000000" w:fill="C6EFCE"/>
            <w:vAlign w:val="center"/>
            <w:hideMark/>
          </w:tcPr>
          <w:p w14:paraId="67C6EA27" w14:textId="77777777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  <w:t>low</w:t>
            </w:r>
          </w:p>
        </w:tc>
        <w:tc>
          <w:tcPr>
            <w:tcW w:w="1769" w:type="dxa"/>
            <w:shd w:val="clear" w:color="000000" w:fill="C6EFCE"/>
            <w:vAlign w:val="center"/>
            <w:hideMark/>
          </w:tcPr>
          <w:p w14:paraId="5511CF6E" w14:textId="77777777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  <w:t>low</w:t>
            </w:r>
          </w:p>
        </w:tc>
        <w:tc>
          <w:tcPr>
            <w:tcW w:w="1924" w:type="dxa"/>
            <w:shd w:val="clear" w:color="000000" w:fill="C6EFCE"/>
            <w:vAlign w:val="center"/>
            <w:hideMark/>
          </w:tcPr>
          <w:p w14:paraId="274F9311" w14:textId="77777777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  <w:t>low</w:t>
            </w:r>
          </w:p>
        </w:tc>
        <w:tc>
          <w:tcPr>
            <w:tcW w:w="993" w:type="dxa"/>
            <w:shd w:val="clear" w:color="000000" w:fill="C6EFCE"/>
            <w:vAlign w:val="center"/>
            <w:hideMark/>
          </w:tcPr>
          <w:p w14:paraId="32C9C06E" w14:textId="77777777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  <w:t>low</w:t>
            </w:r>
          </w:p>
        </w:tc>
        <w:tc>
          <w:tcPr>
            <w:tcW w:w="1866" w:type="dxa"/>
            <w:shd w:val="clear" w:color="000000" w:fill="C6EFCE"/>
            <w:vAlign w:val="center"/>
            <w:hideMark/>
          </w:tcPr>
          <w:p w14:paraId="00E7F9DB" w14:textId="77777777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  <w:t>low</w:t>
            </w:r>
          </w:p>
        </w:tc>
        <w:tc>
          <w:tcPr>
            <w:tcW w:w="1874" w:type="dxa"/>
            <w:shd w:val="clear" w:color="000000" w:fill="C6EFCE"/>
          </w:tcPr>
          <w:p w14:paraId="5DA59AB3" w14:textId="406C94FE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  <w:t>low</w:t>
            </w:r>
          </w:p>
        </w:tc>
        <w:tc>
          <w:tcPr>
            <w:tcW w:w="567" w:type="dxa"/>
            <w:shd w:val="clear" w:color="000000" w:fill="C6EFCE"/>
            <w:vAlign w:val="center"/>
            <w:hideMark/>
          </w:tcPr>
          <w:p w14:paraId="7C80BA9C" w14:textId="5519E651" w:rsidR="00CA1764" w:rsidRPr="00314899" w:rsidRDefault="00CA1764" w:rsidP="002F66A6">
            <w:pPr>
              <w:widowControl/>
              <w:jc w:val="center"/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</w:pPr>
            <w:r w:rsidRPr="00314899">
              <w:rPr>
                <w:rFonts w:ascii="Times New Roman" w:eastAsia="等线" w:hAnsi="Times New Roman" w:cs="Times New Roman"/>
                <w:color w:val="006100"/>
                <w:kern w:val="0"/>
                <w:sz w:val="24"/>
                <w:szCs w:val="24"/>
              </w:rPr>
              <w:t>low</w:t>
            </w:r>
          </w:p>
        </w:tc>
      </w:tr>
    </w:tbl>
    <w:p w14:paraId="2B66235E" w14:textId="77777777" w:rsidR="002F66A6" w:rsidRPr="00313D7A" w:rsidRDefault="002F66A6" w:rsidP="002B4A7B"/>
    <w:sectPr w:rsidR="002F66A6" w:rsidRPr="00313D7A" w:rsidSect="003F6A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C93F3" w14:textId="77777777" w:rsidR="005D5D9F" w:rsidRDefault="005D5D9F" w:rsidP="00241954">
      <w:r>
        <w:separator/>
      </w:r>
    </w:p>
  </w:endnote>
  <w:endnote w:type="continuationSeparator" w:id="0">
    <w:p w14:paraId="555EFD89" w14:textId="77777777" w:rsidR="005D5D9F" w:rsidRDefault="005D5D9F" w:rsidP="00241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0B549" w14:textId="77777777" w:rsidR="003B20F6" w:rsidRDefault="003B20F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0712C" w14:textId="77777777" w:rsidR="003B20F6" w:rsidRDefault="003B20F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A71AB" w14:textId="77777777" w:rsidR="003B20F6" w:rsidRDefault="003B20F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4DBAA" w14:textId="77777777" w:rsidR="005D5D9F" w:rsidRDefault="005D5D9F" w:rsidP="00241954">
      <w:r>
        <w:separator/>
      </w:r>
    </w:p>
  </w:footnote>
  <w:footnote w:type="continuationSeparator" w:id="0">
    <w:p w14:paraId="749E655B" w14:textId="77777777" w:rsidR="005D5D9F" w:rsidRDefault="005D5D9F" w:rsidP="002419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7BDFE" w14:textId="77777777" w:rsidR="003B20F6" w:rsidRDefault="003B20F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778A7" w14:textId="6B9F889A" w:rsidR="003B20F6" w:rsidRDefault="003B20F6">
    <w:pPr>
      <w:pBdr>
        <w:left w:val="single" w:sz="12" w:space="11" w:color="4472C4" w:themeColor="accent1"/>
      </w:pBdr>
      <w:tabs>
        <w:tab w:val="left" w:pos="3620"/>
        <w:tab w:val="left" w:pos="3964"/>
      </w:tabs>
      <w:rPr>
        <w:rFonts w:asciiTheme="majorHAnsi" w:eastAsiaTheme="majorEastAsia" w:hAnsiTheme="majorHAnsi" w:cstheme="majorBidi"/>
        <w:color w:val="2F5496" w:themeColor="accent1" w:themeShade="BF"/>
        <w:sz w:val="26"/>
        <w:szCs w:val="26"/>
      </w:rPr>
    </w:pPr>
    <w:sdt>
      <w:sdtPr>
        <w:rPr>
          <w:rFonts w:ascii="Times New Roman" w:eastAsiaTheme="majorEastAsia" w:hAnsi="Times New Roman" w:cs="Times New Roman"/>
          <w:color w:val="7F7F7F" w:themeColor="text1" w:themeTint="80"/>
          <w:sz w:val="24"/>
          <w:szCs w:val="24"/>
        </w:rPr>
        <w:alias w:val="标题"/>
        <w:tag w:val=""/>
        <w:id w:val="-932208079"/>
        <w:placeholder>
          <w:docPart w:val="7BD6150E248A4E019B11F9F42ABE1D38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Content>
        <w:r w:rsidRPr="003B20F6">
          <w:rPr>
            <w:rFonts w:ascii="Times New Roman" w:eastAsiaTheme="majorEastAsia" w:hAnsi="Times New Roman" w:cs="Times New Roman"/>
            <w:color w:val="7F7F7F" w:themeColor="text1" w:themeTint="80"/>
            <w:sz w:val="24"/>
            <w:szCs w:val="24"/>
          </w:rPr>
          <w:t>Supplement materials</w:t>
        </w:r>
      </w:sdtContent>
    </w:sdt>
  </w:p>
  <w:p w14:paraId="3125AD16" w14:textId="77777777" w:rsidR="003B20F6" w:rsidRDefault="003B20F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87262" w14:textId="77777777" w:rsidR="003B20F6" w:rsidRDefault="003B20F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391"/>
    <w:rsid w:val="00241954"/>
    <w:rsid w:val="00255454"/>
    <w:rsid w:val="002B4A7B"/>
    <w:rsid w:val="002F66A6"/>
    <w:rsid w:val="00313D7A"/>
    <w:rsid w:val="00314899"/>
    <w:rsid w:val="00384391"/>
    <w:rsid w:val="003B20F6"/>
    <w:rsid w:val="003F6A58"/>
    <w:rsid w:val="004830C3"/>
    <w:rsid w:val="005D5D9F"/>
    <w:rsid w:val="00621C86"/>
    <w:rsid w:val="006A3F74"/>
    <w:rsid w:val="006D5B55"/>
    <w:rsid w:val="00701674"/>
    <w:rsid w:val="00730542"/>
    <w:rsid w:val="008925CA"/>
    <w:rsid w:val="009263AD"/>
    <w:rsid w:val="009E6324"/>
    <w:rsid w:val="00AB5358"/>
    <w:rsid w:val="00CA1764"/>
    <w:rsid w:val="00E746FD"/>
    <w:rsid w:val="00E9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F7AB3"/>
  <w15:chartTrackingRefBased/>
  <w15:docId w15:val="{C26EB329-FC4B-4170-AB57-3274E1805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9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9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9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0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BD6150E248A4E019B11F9F42ABE1D38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3F861E33-36E7-4C70-9760-4AF6C46A36B9}"/>
      </w:docPartPr>
      <w:docPartBody>
        <w:p w:rsidR="00000000" w:rsidRDefault="00E96E61" w:rsidP="00E96E61">
          <w:pPr>
            <w:pStyle w:val="7BD6150E248A4E019B11F9F42ABE1D38"/>
          </w:pPr>
          <w:r>
            <w:rPr>
              <w:rFonts w:asciiTheme="majorHAnsi" w:eastAsiaTheme="majorEastAsia" w:hAnsiTheme="majorHAnsi" w:cstheme="majorBidi"/>
              <w:color w:val="2F5496" w:themeColor="accent1" w:themeShade="BF"/>
              <w:sz w:val="32"/>
              <w:szCs w:val="32"/>
              <w:lang w:val="zh-CN"/>
            </w:rPr>
            <w:t>[文档标题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revisionView w:comments="0" w:insDel="0" w:formatting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E61"/>
    <w:rsid w:val="0030596B"/>
    <w:rsid w:val="00E9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7BD6150E248A4E019B11F9F42ABE1D38">
    <w:name w:val="7BD6150E248A4E019B11F9F42ABE1D38"/>
    <w:rsid w:val="00E96E61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materials</dc:title>
  <dc:subject/>
  <dc:creator>quan qiu</dc:creator>
  <cp:keywords/>
  <dc:description/>
  <cp:lastModifiedBy>Quan Qiu</cp:lastModifiedBy>
  <cp:revision>12</cp:revision>
  <dcterms:created xsi:type="dcterms:W3CDTF">2021-11-21T06:42:00Z</dcterms:created>
  <dcterms:modified xsi:type="dcterms:W3CDTF">2022-06-08T14:38:00Z</dcterms:modified>
</cp:coreProperties>
</file>